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FB08E" w14:textId="3F3AE5A3" w:rsidR="000B5DB6" w:rsidRPr="00023F9B" w:rsidRDefault="000B5DB6" w:rsidP="000B5DB6">
      <w:pPr>
        <w:spacing w:line="480" w:lineRule="auto"/>
        <w:rPr>
          <w:b/>
          <w:bCs/>
          <w:sz w:val="22"/>
          <w:szCs w:val="22"/>
        </w:rPr>
      </w:pPr>
      <w:bookmarkStart w:id="0" w:name="_Toc79506033"/>
      <w:r w:rsidRPr="00023F9B">
        <w:rPr>
          <w:b/>
          <w:bCs/>
          <w:sz w:val="22"/>
          <w:szCs w:val="22"/>
        </w:rPr>
        <w:t>Table A1</w:t>
      </w:r>
      <w:r w:rsidR="00BC191F" w:rsidRPr="00023F9B">
        <w:rPr>
          <w:b/>
          <w:bCs/>
          <w:sz w:val="22"/>
          <w:szCs w:val="22"/>
        </w:rPr>
        <w:t xml:space="preserve"> </w:t>
      </w:r>
      <w:r w:rsidRPr="00023F9B">
        <w:rPr>
          <w:sz w:val="22"/>
          <w:szCs w:val="22"/>
        </w:rPr>
        <w:t>Background characteristics of participants and those who did not consent to participate at 32 years</w:t>
      </w:r>
    </w:p>
    <w:tbl>
      <w:tblPr>
        <w:tblStyle w:val="Tabellrutenett"/>
        <w:tblpPr w:leftFromText="141" w:rightFromText="141" w:vertAnchor="text" w:horzAnchor="margin" w:tblpX="-851" w:tblpY="189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275"/>
        <w:gridCol w:w="1276"/>
        <w:gridCol w:w="1276"/>
        <w:gridCol w:w="992"/>
        <w:gridCol w:w="284"/>
        <w:gridCol w:w="1275"/>
        <w:gridCol w:w="1276"/>
        <w:gridCol w:w="1276"/>
        <w:gridCol w:w="1276"/>
        <w:gridCol w:w="992"/>
      </w:tblGrid>
      <w:tr w:rsidR="00D23936" w:rsidRPr="000B6A28" w14:paraId="7EDC5A31" w14:textId="77777777" w:rsidTr="00596D0B">
        <w:trPr>
          <w:trHeight w:val="240"/>
        </w:trPr>
        <w:tc>
          <w:tcPr>
            <w:tcW w:w="3119" w:type="dxa"/>
            <w:tcBorders>
              <w:top w:val="single" w:sz="4" w:space="0" w:color="auto"/>
            </w:tcBorders>
          </w:tcPr>
          <w:p w14:paraId="34A51134" w14:textId="77777777" w:rsidR="00D54D20" w:rsidRPr="00596D0B" w:rsidRDefault="00D54D20" w:rsidP="00596D0B">
            <w:pPr>
              <w:spacing w:line="480" w:lineRule="auto"/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91B4A8" w14:textId="62CAA8FD" w:rsidR="00D54D20" w:rsidRPr="00FF119D" w:rsidRDefault="00D54D20" w:rsidP="00596D0B">
            <w:pPr>
              <w:tabs>
                <w:tab w:val="center" w:pos="2372"/>
                <w:tab w:val="right" w:pos="4745"/>
              </w:tabs>
              <w:spacing w:line="480" w:lineRule="auto"/>
              <w:jc w:val="center"/>
              <w:rPr>
                <w:b/>
                <w:bCs/>
              </w:rPr>
            </w:pPr>
            <w:r w:rsidRPr="00FF119D">
              <w:rPr>
                <w:b/>
                <w:bCs/>
              </w:rPr>
              <w:t>SG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9A775F" w14:textId="77777777" w:rsidR="00D54D20" w:rsidRPr="00FF119D" w:rsidRDefault="00D54D20" w:rsidP="00596D0B">
            <w:pPr>
              <w:tabs>
                <w:tab w:val="center" w:pos="2372"/>
                <w:tab w:val="right" w:pos="4745"/>
              </w:tabs>
              <w:spacing w:line="480" w:lineRule="auto"/>
              <w:rPr>
                <w:b/>
                <w:bCs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FCC76C8" w14:textId="1C89FC22" w:rsidR="00D54D20" w:rsidRPr="00FF119D" w:rsidRDefault="00D54D20" w:rsidP="00596D0B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F5CA1F" w14:textId="77777777" w:rsidR="00D54D20" w:rsidRPr="00FF119D" w:rsidRDefault="00D54D20" w:rsidP="00596D0B">
            <w:pPr>
              <w:spacing w:line="480" w:lineRule="auto"/>
              <w:jc w:val="center"/>
              <w:rPr>
                <w:b/>
                <w:bCs/>
              </w:rPr>
            </w:pPr>
            <w:r w:rsidRPr="00FF119D">
              <w:rPr>
                <w:b/>
                <w:bCs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57DD95" w14:textId="77777777" w:rsidR="00D54D20" w:rsidRPr="00FF119D" w:rsidRDefault="00D54D20" w:rsidP="00596D0B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D23936" w:rsidRPr="000B6A28" w14:paraId="4FC2B919" w14:textId="77777777" w:rsidTr="00596D0B">
        <w:trPr>
          <w:trHeight w:val="461"/>
        </w:trPr>
        <w:tc>
          <w:tcPr>
            <w:tcW w:w="3119" w:type="dxa"/>
          </w:tcPr>
          <w:p w14:paraId="667D0B6D" w14:textId="77777777" w:rsidR="00D54D20" w:rsidRPr="00596D0B" w:rsidRDefault="00D54D20" w:rsidP="00596D0B">
            <w:pPr>
              <w:spacing w:line="480" w:lineRule="auto"/>
              <w:jc w:val="right"/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2C37BA" w14:textId="77777777" w:rsidR="00D54D20" w:rsidRPr="00FF119D" w:rsidRDefault="00D54D20" w:rsidP="00596D0B">
            <w:pPr>
              <w:spacing w:line="480" w:lineRule="auto"/>
              <w:jc w:val="center"/>
              <w:rPr>
                <w:b/>
                <w:bCs/>
              </w:rPr>
            </w:pPr>
            <w:r w:rsidRPr="00FF119D">
              <w:rPr>
                <w:b/>
                <w:bCs/>
              </w:rPr>
              <w:t>Participants (n = 56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62C053" w14:textId="77777777" w:rsidR="00D54D20" w:rsidRPr="00FF119D" w:rsidRDefault="00D54D20" w:rsidP="00596D0B">
            <w:pPr>
              <w:spacing w:line="480" w:lineRule="auto"/>
              <w:jc w:val="center"/>
              <w:rPr>
                <w:b/>
                <w:bCs/>
              </w:rPr>
            </w:pPr>
            <w:r w:rsidRPr="00FF119D">
              <w:rPr>
                <w:b/>
                <w:bCs/>
              </w:rPr>
              <w:t>Non-participants (n = 3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8CE9BB" w14:textId="19B3F6E8" w:rsidR="00D54D20" w:rsidRPr="00FF119D" w:rsidRDefault="00D54D20" w:rsidP="00596D0B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284" w:type="dxa"/>
            <w:tcBorders>
              <w:left w:val="nil"/>
            </w:tcBorders>
          </w:tcPr>
          <w:p w14:paraId="78987CED" w14:textId="45AB6942" w:rsidR="00D54D20" w:rsidRPr="00FF119D" w:rsidRDefault="00D54D20" w:rsidP="00596D0B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FD99E5" w14:textId="77777777" w:rsidR="00D54D20" w:rsidRPr="00FF119D" w:rsidRDefault="00D54D20" w:rsidP="00596D0B">
            <w:pPr>
              <w:spacing w:line="480" w:lineRule="auto"/>
              <w:jc w:val="center"/>
              <w:rPr>
                <w:b/>
                <w:bCs/>
              </w:rPr>
            </w:pPr>
            <w:r w:rsidRPr="00FF119D">
              <w:rPr>
                <w:b/>
                <w:bCs/>
              </w:rPr>
              <w:t>Participants (n = 68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059B2A" w14:textId="77777777" w:rsidR="00D54D20" w:rsidRPr="00FF119D" w:rsidRDefault="00D54D20" w:rsidP="00596D0B">
            <w:pPr>
              <w:spacing w:line="480" w:lineRule="auto"/>
              <w:jc w:val="center"/>
              <w:rPr>
                <w:b/>
                <w:bCs/>
              </w:rPr>
            </w:pPr>
            <w:r w:rsidRPr="00FF119D">
              <w:rPr>
                <w:b/>
                <w:bCs/>
              </w:rPr>
              <w:t>Non-participants (n = 3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1E8436" w14:textId="77777777" w:rsidR="00D54D20" w:rsidRPr="00FF119D" w:rsidRDefault="00D54D20" w:rsidP="00596D0B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596D0B" w:rsidRPr="000B6A28" w14:paraId="02F42566" w14:textId="77777777" w:rsidTr="00596D0B">
        <w:trPr>
          <w:trHeight w:val="480"/>
        </w:trPr>
        <w:tc>
          <w:tcPr>
            <w:tcW w:w="3119" w:type="dxa"/>
            <w:tcBorders>
              <w:bottom w:val="single" w:sz="4" w:space="0" w:color="auto"/>
            </w:tcBorders>
          </w:tcPr>
          <w:p w14:paraId="7C43D7BC" w14:textId="77777777" w:rsidR="00D54D20" w:rsidRPr="00596D0B" w:rsidRDefault="00D54D20" w:rsidP="00596D0B">
            <w:pPr>
              <w:spacing w:line="480" w:lineRule="auto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34A6ED" w14:textId="77777777" w:rsidR="00D54D20" w:rsidRPr="00FF119D" w:rsidRDefault="00D54D20" w:rsidP="00596D0B">
            <w:pPr>
              <w:spacing w:line="480" w:lineRule="auto"/>
              <w:jc w:val="right"/>
              <w:rPr>
                <w:b/>
                <w:bCs/>
              </w:rPr>
            </w:pPr>
            <w:r w:rsidRPr="00FF119D">
              <w:rPr>
                <w:b/>
                <w:bCs/>
              </w:rPr>
              <w:t>Mea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5F48BA5" w14:textId="77777777" w:rsidR="00D54D20" w:rsidRPr="00FF119D" w:rsidRDefault="00D54D20" w:rsidP="00596D0B">
            <w:pPr>
              <w:spacing w:line="480" w:lineRule="auto"/>
              <w:rPr>
                <w:b/>
                <w:bCs/>
              </w:rPr>
            </w:pPr>
            <w:r w:rsidRPr="00FF119D">
              <w:rPr>
                <w:b/>
                <w:bCs/>
              </w:rPr>
              <w:t>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637570" w14:textId="77777777" w:rsidR="00D54D20" w:rsidRPr="00FF119D" w:rsidRDefault="00D54D20" w:rsidP="00596D0B">
            <w:pPr>
              <w:spacing w:line="480" w:lineRule="auto"/>
              <w:jc w:val="right"/>
              <w:rPr>
                <w:b/>
                <w:bCs/>
              </w:rPr>
            </w:pPr>
            <w:r w:rsidRPr="00FF119D">
              <w:rPr>
                <w:b/>
                <w:bCs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9D0FE5" w14:textId="77777777" w:rsidR="00D54D20" w:rsidRPr="00FF119D" w:rsidRDefault="00D54D20" w:rsidP="00596D0B">
            <w:pPr>
              <w:spacing w:line="480" w:lineRule="auto"/>
              <w:rPr>
                <w:b/>
                <w:bCs/>
              </w:rPr>
            </w:pPr>
            <w:r w:rsidRPr="00FF119D">
              <w:rPr>
                <w:b/>
                <w:bCs/>
              </w:rPr>
              <w:t>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77B119" w14:textId="77777777" w:rsidR="00D54D20" w:rsidRPr="00FF119D" w:rsidRDefault="00D54D20" w:rsidP="00596D0B">
            <w:pPr>
              <w:spacing w:line="480" w:lineRule="auto"/>
              <w:jc w:val="both"/>
              <w:rPr>
                <w:b/>
                <w:bCs/>
              </w:rPr>
            </w:pPr>
            <w:r w:rsidRPr="00FF119D">
              <w:rPr>
                <w:b/>
                <w:bCs/>
                <w:i/>
                <w:iCs/>
              </w:rPr>
              <w:t>p</w:t>
            </w:r>
            <w:r w:rsidRPr="00FF119D">
              <w:rPr>
                <w:b/>
                <w:bCs/>
              </w:rPr>
              <w:t>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0130524" w14:textId="77777777" w:rsidR="00D54D20" w:rsidRPr="00FF119D" w:rsidRDefault="00D54D20" w:rsidP="00596D0B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215622D" w14:textId="592308BC" w:rsidR="00D54D20" w:rsidRPr="00FF119D" w:rsidRDefault="00D54D20" w:rsidP="00596D0B">
            <w:pPr>
              <w:spacing w:line="480" w:lineRule="auto"/>
              <w:jc w:val="right"/>
              <w:rPr>
                <w:b/>
                <w:bCs/>
              </w:rPr>
            </w:pPr>
            <w:r w:rsidRPr="00FF119D">
              <w:rPr>
                <w:b/>
                <w:bCs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6438A1" w14:textId="77777777" w:rsidR="00D54D20" w:rsidRPr="00FF119D" w:rsidRDefault="00D54D20" w:rsidP="00596D0B">
            <w:pPr>
              <w:spacing w:line="480" w:lineRule="auto"/>
              <w:rPr>
                <w:b/>
                <w:bCs/>
              </w:rPr>
            </w:pPr>
            <w:r w:rsidRPr="00FF119D">
              <w:rPr>
                <w:b/>
                <w:bCs/>
              </w:rPr>
              <w:t>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04F728" w14:textId="77777777" w:rsidR="00D54D20" w:rsidRPr="00FF119D" w:rsidRDefault="00D54D20" w:rsidP="00596D0B">
            <w:pPr>
              <w:spacing w:line="480" w:lineRule="auto"/>
              <w:jc w:val="right"/>
              <w:rPr>
                <w:b/>
                <w:bCs/>
              </w:rPr>
            </w:pPr>
            <w:r w:rsidRPr="00FF119D">
              <w:rPr>
                <w:b/>
                <w:bCs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8AA7FA" w14:textId="77777777" w:rsidR="00D54D20" w:rsidRPr="00FF119D" w:rsidRDefault="00D54D20" w:rsidP="00596D0B">
            <w:pPr>
              <w:spacing w:line="480" w:lineRule="auto"/>
              <w:rPr>
                <w:b/>
                <w:bCs/>
              </w:rPr>
            </w:pPr>
            <w:r w:rsidRPr="00FF119D">
              <w:rPr>
                <w:b/>
                <w:bCs/>
              </w:rPr>
              <w:t>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5AF19E" w14:textId="77777777" w:rsidR="00D54D20" w:rsidRPr="00FF119D" w:rsidRDefault="00D54D20" w:rsidP="00596D0B">
            <w:pPr>
              <w:spacing w:line="480" w:lineRule="auto"/>
              <w:rPr>
                <w:b/>
                <w:bCs/>
              </w:rPr>
            </w:pPr>
            <w:r w:rsidRPr="00FF119D">
              <w:rPr>
                <w:b/>
                <w:bCs/>
                <w:i/>
                <w:iCs/>
              </w:rPr>
              <w:t>p</w:t>
            </w:r>
            <w:r w:rsidRPr="00FF119D">
              <w:rPr>
                <w:b/>
                <w:bCs/>
              </w:rPr>
              <w:t>-value</w:t>
            </w:r>
          </w:p>
        </w:tc>
      </w:tr>
      <w:tr w:rsidR="00596D0B" w:rsidRPr="000B6A28" w14:paraId="728BF868" w14:textId="77777777" w:rsidTr="00596D0B">
        <w:trPr>
          <w:trHeight w:val="194"/>
        </w:trPr>
        <w:tc>
          <w:tcPr>
            <w:tcW w:w="3119" w:type="dxa"/>
            <w:tcBorders>
              <w:top w:val="single" w:sz="4" w:space="0" w:color="auto"/>
            </w:tcBorders>
          </w:tcPr>
          <w:p w14:paraId="6B4B7C37" w14:textId="77777777" w:rsidR="00D54D20" w:rsidRPr="00596D0B" w:rsidRDefault="00D54D20" w:rsidP="00596D0B">
            <w:pPr>
              <w:spacing w:line="480" w:lineRule="auto"/>
            </w:pPr>
            <w:r w:rsidRPr="00596D0B">
              <w:t>Gestational age (week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4C1E4E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9.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D335F2B" w14:textId="77777777" w:rsidR="00D54D20" w:rsidRPr="00596D0B" w:rsidRDefault="00D54D20" w:rsidP="00596D0B">
            <w:pPr>
              <w:spacing w:line="480" w:lineRule="auto"/>
            </w:pPr>
            <w:r w:rsidRPr="00596D0B">
              <w:t>(1.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2BF406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9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3D7673" w14:textId="77777777" w:rsidR="00D54D20" w:rsidRPr="00596D0B" w:rsidRDefault="00D54D20" w:rsidP="00596D0B">
            <w:pPr>
              <w:spacing w:line="480" w:lineRule="auto"/>
            </w:pPr>
            <w:r w:rsidRPr="00596D0B">
              <w:t>(1.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F605C1" w14:textId="77777777" w:rsidR="00D54D20" w:rsidRPr="00596D0B" w:rsidRDefault="00D54D20" w:rsidP="00596D0B">
            <w:pPr>
              <w:spacing w:line="480" w:lineRule="auto"/>
              <w:jc w:val="both"/>
              <w:rPr>
                <w:i/>
                <w:iCs/>
              </w:rPr>
            </w:pPr>
            <w:r w:rsidRPr="00596D0B">
              <w:t>0.3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53FE8D2" w14:textId="77777777" w:rsidR="00D54D20" w:rsidRPr="00596D0B" w:rsidRDefault="00D54D20" w:rsidP="00596D0B">
            <w:pPr>
              <w:spacing w:line="480" w:lineRule="auto"/>
              <w:jc w:val="right"/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CF2A8A5" w14:textId="57305BD5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9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3CAC32" w14:textId="77777777" w:rsidR="00D54D20" w:rsidRPr="00596D0B" w:rsidRDefault="00D54D20" w:rsidP="00596D0B">
            <w:pPr>
              <w:spacing w:line="480" w:lineRule="auto"/>
            </w:pPr>
            <w:r w:rsidRPr="00596D0B">
              <w:t>(1.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E7DAB3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9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BDF6B2" w14:textId="77777777" w:rsidR="00D54D20" w:rsidRPr="00596D0B" w:rsidRDefault="00D54D20" w:rsidP="00596D0B">
            <w:pPr>
              <w:spacing w:line="480" w:lineRule="auto"/>
            </w:pPr>
            <w:r w:rsidRPr="00596D0B">
              <w:t>(1.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ADD332" w14:textId="77777777" w:rsidR="00D54D20" w:rsidRPr="00596D0B" w:rsidRDefault="00D54D20" w:rsidP="00596D0B">
            <w:pPr>
              <w:spacing w:line="480" w:lineRule="auto"/>
              <w:rPr>
                <w:i/>
                <w:iCs/>
              </w:rPr>
            </w:pPr>
            <w:r w:rsidRPr="00596D0B">
              <w:t>0.095</w:t>
            </w:r>
          </w:p>
        </w:tc>
      </w:tr>
      <w:tr w:rsidR="00596D0B" w:rsidRPr="000B6A28" w14:paraId="5D14F956" w14:textId="77777777" w:rsidTr="00596D0B">
        <w:trPr>
          <w:trHeight w:val="240"/>
        </w:trPr>
        <w:tc>
          <w:tcPr>
            <w:tcW w:w="3119" w:type="dxa"/>
          </w:tcPr>
          <w:p w14:paraId="7EC5A66A" w14:textId="77777777" w:rsidR="00D54D20" w:rsidRPr="00596D0B" w:rsidRDefault="00D54D20" w:rsidP="00596D0B">
            <w:pPr>
              <w:spacing w:line="480" w:lineRule="auto"/>
            </w:pPr>
            <w:r w:rsidRPr="00596D0B">
              <w:t>Birth weight (g)</w:t>
            </w:r>
          </w:p>
        </w:tc>
        <w:tc>
          <w:tcPr>
            <w:tcW w:w="1276" w:type="dxa"/>
          </w:tcPr>
          <w:p w14:paraId="09BF2C99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2916</w:t>
            </w:r>
          </w:p>
        </w:tc>
        <w:tc>
          <w:tcPr>
            <w:tcW w:w="1275" w:type="dxa"/>
          </w:tcPr>
          <w:p w14:paraId="061E90C6" w14:textId="77777777" w:rsidR="00D54D20" w:rsidRPr="00596D0B" w:rsidRDefault="00D54D20" w:rsidP="00596D0B">
            <w:pPr>
              <w:spacing w:line="480" w:lineRule="auto"/>
            </w:pPr>
            <w:r w:rsidRPr="00596D0B">
              <w:t>(205)</w:t>
            </w:r>
          </w:p>
        </w:tc>
        <w:tc>
          <w:tcPr>
            <w:tcW w:w="1276" w:type="dxa"/>
          </w:tcPr>
          <w:p w14:paraId="11E71A96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2923</w:t>
            </w:r>
          </w:p>
        </w:tc>
        <w:tc>
          <w:tcPr>
            <w:tcW w:w="1276" w:type="dxa"/>
          </w:tcPr>
          <w:p w14:paraId="69F3A3A3" w14:textId="77777777" w:rsidR="00D54D20" w:rsidRPr="00596D0B" w:rsidRDefault="00D54D20" w:rsidP="00596D0B">
            <w:pPr>
              <w:spacing w:line="480" w:lineRule="auto"/>
            </w:pPr>
            <w:r w:rsidRPr="00596D0B">
              <w:t>(227)</w:t>
            </w:r>
          </w:p>
        </w:tc>
        <w:tc>
          <w:tcPr>
            <w:tcW w:w="992" w:type="dxa"/>
          </w:tcPr>
          <w:p w14:paraId="42D9986E" w14:textId="77777777" w:rsidR="00D54D20" w:rsidRPr="00596D0B" w:rsidRDefault="00D54D20" w:rsidP="00596D0B">
            <w:pPr>
              <w:spacing w:line="480" w:lineRule="auto"/>
              <w:jc w:val="both"/>
            </w:pPr>
            <w:r w:rsidRPr="00596D0B">
              <w:t>0.885</w:t>
            </w:r>
          </w:p>
        </w:tc>
        <w:tc>
          <w:tcPr>
            <w:tcW w:w="284" w:type="dxa"/>
          </w:tcPr>
          <w:p w14:paraId="1A7F83B6" w14:textId="77777777" w:rsidR="00D54D20" w:rsidRPr="00596D0B" w:rsidRDefault="00D54D20" w:rsidP="00596D0B">
            <w:pPr>
              <w:spacing w:line="480" w:lineRule="auto"/>
              <w:jc w:val="right"/>
            </w:pPr>
          </w:p>
        </w:tc>
        <w:tc>
          <w:tcPr>
            <w:tcW w:w="1275" w:type="dxa"/>
          </w:tcPr>
          <w:p w14:paraId="255FE940" w14:textId="0882BC53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695</w:t>
            </w:r>
          </w:p>
        </w:tc>
        <w:tc>
          <w:tcPr>
            <w:tcW w:w="1276" w:type="dxa"/>
          </w:tcPr>
          <w:p w14:paraId="6B83FC03" w14:textId="77777777" w:rsidR="00D54D20" w:rsidRPr="00596D0B" w:rsidRDefault="00D54D20" w:rsidP="00596D0B">
            <w:pPr>
              <w:spacing w:line="480" w:lineRule="auto"/>
            </w:pPr>
            <w:r w:rsidRPr="00596D0B">
              <w:t>(459)</w:t>
            </w:r>
          </w:p>
        </w:tc>
        <w:tc>
          <w:tcPr>
            <w:tcW w:w="1276" w:type="dxa"/>
          </w:tcPr>
          <w:p w14:paraId="4B49EE22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703</w:t>
            </w:r>
          </w:p>
        </w:tc>
        <w:tc>
          <w:tcPr>
            <w:tcW w:w="1276" w:type="dxa"/>
          </w:tcPr>
          <w:p w14:paraId="6E415B3A" w14:textId="77777777" w:rsidR="00D54D20" w:rsidRPr="00596D0B" w:rsidRDefault="00D54D20" w:rsidP="00596D0B">
            <w:pPr>
              <w:spacing w:line="480" w:lineRule="auto"/>
            </w:pPr>
            <w:r w:rsidRPr="00596D0B">
              <w:t>(430)</w:t>
            </w:r>
          </w:p>
        </w:tc>
        <w:tc>
          <w:tcPr>
            <w:tcW w:w="992" w:type="dxa"/>
            <w:tcBorders>
              <w:left w:val="nil"/>
            </w:tcBorders>
          </w:tcPr>
          <w:p w14:paraId="5C55A7D8" w14:textId="77777777" w:rsidR="00D54D20" w:rsidRPr="00596D0B" w:rsidRDefault="00D54D20" w:rsidP="00596D0B">
            <w:pPr>
              <w:spacing w:line="480" w:lineRule="auto"/>
            </w:pPr>
            <w:r w:rsidRPr="00596D0B">
              <w:t>0.930</w:t>
            </w:r>
          </w:p>
        </w:tc>
      </w:tr>
      <w:tr w:rsidR="00596D0B" w:rsidRPr="000B6A28" w14:paraId="726FAFD1" w14:textId="77777777" w:rsidTr="00596D0B">
        <w:trPr>
          <w:trHeight w:val="153"/>
        </w:trPr>
        <w:tc>
          <w:tcPr>
            <w:tcW w:w="3119" w:type="dxa"/>
          </w:tcPr>
          <w:p w14:paraId="60F33AD3" w14:textId="77777777" w:rsidR="00D54D20" w:rsidRPr="00596D0B" w:rsidRDefault="00D54D20" w:rsidP="00596D0B">
            <w:pPr>
              <w:spacing w:line="480" w:lineRule="auto"/>
            </w:pPr>
            <w:r w:rsidRPr="00596D0B">
              <w:t>Birth length (cm)</w:t>
            </w:r>
            <w:r w:rsidRPr="00596D0B">
              <w:rPr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D5A38FF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48.6</w:t>
            </w:r>
          </w:p>
        </w:tc>
        <w:tc>
          <w:tcPr>
            <w:tcW w:w="1275" w:type="dxa"/>
          </w:tcPr>
          <w:p w14:paraId="59494FE6" w14:textId="77777777" w:rsidR="00D54D20" w:rsidRPr="00596D0B" w:rsidRDefault="00D54D20" w:rsidP="00596D0B">
            <w:pPr>
              <w:spacing w:line="480" w:lineRule="auto"/>
            </w:pPr>
            <w:r w:rsidRPr="00596D0B">
              <w:t>(2.0)</w:t>
            </w:r>
          </w:p>
        </w:tc>
        <w:tc>
          <w:tcPr>
            <w:tcW w:w="1276" w:type="dxa"/>
          </w:tcPr>
          <w:p w14:paraId="2D67FA87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48.2</w:t>
            </w:r>
          </w:p>
        </w:tc>
        <w:tc>
          <w:tcPr>
            <w:tcW w:w="1276" w:type="dxa"/>
          </w:tcPr>
          <w:p w14:paraId="0902D38E" w14:textId="77777777" w:rsidR="00D54D20" w:rsidRPr="00596D0B" w:rsidRDefault="00D54D20" w:rsidP="00596D0B">
            <w:pPr>
              <w:spacing w:line="480" w:lineRule="auto"/>
            </w:pPr>
            <w:r w:rsidRPr="00596D0B">
              <w:t>(1.3)</w:t>
            </w:r>
          </w:p>
        </w:tc>
        <w:tc>
          <w:tcPr>
            <w:tcW w:w="992" w:type="dxa"/>
          </w:tcPr>
          <w:p w14:paraId="4C7A9F24" w14:textId="77777777" w:rsidR="00D54D20" w:rsidRPr="00596D0B" w:rsidRDefault="00D54D20" w:rsidP="00596D0B">
            <w:pPr>
              <w:spacing w:line="480" w:lineRule="auto"/>
              <w:jc w:val="both"/>
            </w:pPr>
            <w:r w:rsidRPr="00596D0B">
              <w:t>0.494</w:t>
            </w:r>
          </w:p>
        </w:tc>
        <w:tc>
          <w:tcPr>
            <w:tcW w:w="284" w:type="dxa"/>
          </w:tcPr>
          <w:p w14:paraId="3F2B6A88" w14:textId="77777777" w:rsidR="00D54D20" w:rsidRPr="00596D0B" w:rsidRDefault="00D54D20" w:rsidP="00596D0B">
            <w:pPr>
              <w:spacing w:line="480" w:lineRule="auto"/>
              <w:jc w:val="right"/>
            </w:pPr>
          </w:p>
        </w:tc>
        <w:tc>
          <w:tcPr>
            <w:tcW w:w="1275" w:type="dxa"/>
          </w:tcPr>
          <w:p w14:paraId="75BEAE00" w14:textId="3AC553C4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51.2</w:t>
            </w:r>
          </w:p>
        </w:tc>
        <w:tc>
          <w:tcPr>
            <w:tcW w:w="1276" w:type="dxa"/>
          </w:tcPr>
          <w:p w14:paraId="2F263E5F" w14:textId="77777777" w:rsidR="00D54D20" w:rsidRPr="00596D0B" w:rsidRDefault="00D54D20" w:rsidP="00596D0B">
            <w:pPr>
              <w:spacing w:line="480" w:lineRule="auto"/>
            </w:pPr>
            <w:r w:rsidRPr="00596D0B">
              <w:t>(1.9)</w:t>
            </w:r>
          </w:p>
        </w:tc>
        <w:tc>
          <w:tcPr>
            <w:tcW w:w="1276" w:type="dxa"/>
          </w:tcPr>
          <w:p w14:paraId="79A095C8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50.8</w:t>
            </w:r>
          </w:p>
        </w:tc>
        <w:tc>
          <w:tcPr>
            <w:tcW w:w="1276" w:type="dxa"/>
          </w:tcPr>
          <w:p w14:paraId="209F10B8" w14:textId="77777777" w:rsidR="00D54D20" w:rsidRPr="00596D0B" w:rsidRDefault="00D54D20" w:rsidP="00596D0B">
            <w:pPr>
              <w:spacing w:line="480" w:lineRule="auto"/>
            </w:pPr>
            <w:r w:rsidRPr="00596D0B">
              <w:t>(1.6)</w:t>
            </w:r>
          </w:p>
        </w:tc>
        <w:tc>
          <w:tcPr>
            <w:tcW w:w="992" w:type="dxa"/>
            <w:tcBorders>
              <w:left w:val="nil"/>
            </w:tcBorders>
          </w:tcPr>
          <w:p w14:paraId="11512E73" w14:textId="77777777" w:rsidR="00D54D20" w:rsidRPr="00596D0B" w:rsidRDefault="00D54D20" w:rsidP="00596D0B">
            <w:pPr>
              <w:spacing w:line="480" w:lineRule="auto"/>
            </w:pPr>
            <w:r w:rsidRPr="00596D0B">
              <w:t>0.410</w:t>
            </w:r>
          </w:p>
        </w:tc>
      </w:tr>
      <w:tr w:rsidR="00596D0B" w:rsidRPr="000B6A28" w14:paraId="7EB3BAA4" w14:textId="77777777" w:rsidTr="00596D0B">
        <w:trPr>
          <w:trHeight w:val="268"/>
        </w:trPr>
        <w:tc>
          <w:tcPr>
            <w:tcW w:w="3119" w:type="dxa"/>
          </w:tcPr>
          <w:p w14:paraId="41B8CE0D" w14:textId="1F9E0881" w:rsidR="00D54D20" w:rsidRPr="00596D0B" w:rsidRDefault="00D54D20" w:rsidP="00596D0B">
            <w:pPr>
              <w:spacing w:line="480" w:lineRule="auto"/>
            </w:pPr>
            <w:r w:rsidRPr="00596D0B">
              <w:t>Birth head circumference (cm)</w:t>
            </w:r>
            <w:r w:rsidRPr="00596D0B">
              <w:rPr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5D144A54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3.9</w:t>
            </w:r>
          </w:p>
        </w:tc>
        <w:tc>
          <w:tcPr>
            <w:tcW w:w="1275" w:type="dxa"/>
          </w:tcPr>
          <w:p w14:paraId="6E7468AE" w14:textId="77777777" w:rsidR="00D54D20" w:rsidRPr="00596D0B" w:rsidRDefault="00D54D20" w:rsidP="00596D0B">
            <w:pPr>
              <w:spacing w:line="480" w:lineRule="auto"/>
            </w:pPr>
            <w:r w:rsidRPr="00596D0B">
              <w:t>(1.1)</w:t>
            </w:r>
          </w:p>
        </w:tc>
        <w:tc>
          <w:tcPr>
            <w:tcW w:w="1276" w:type="dxa"/>
          </w:tcPr>
          <w:p w14:paraId="06D2A8BF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4.0</w:t>
            </w:r>
          </w:p>
        </w:tc>
        <w:tc>
          <w:tcPr>
            <w:tcW w:w="1276" w:type="dxa"/>
          </w:tcPr>
          <w:p w14:paraId="5AA04BCE" w14:textId="77777777" w:rsidR="00D54D20" w:rsidRPr="00596D0B" w:rsidRDefault="00D54D20" w:rsidP="00596D0B">
            <w:pPr>
              <w:spacing w:line="480" w:lineRule="auto"/>
            </w:pPr>
            <w:r w:rsidRPr="00596D0B">
              <w:t>(1.1)</w:t>
            </w:r>
          </w:p>
        </w:tc>
        <w:tc>
          <w:tcPr>
            <w:tcW w:w="992" w:type="dxa"/>
          </w:tcPr>
          <w:p w14:paraId="5288F2F2" w14:textId="77777777" w:rsidR="00D54D20" w:rsidRPr="00596D0B" w:rsidRDefault="00D54D20" w:rsidP="00596D0B">
            <w:pPr>
              <w:spacing w:line="480" w:lineRule="auto"/>
              <w:jc w:val="both"/>
            </w:pPr>
            <w:r w:rsidRPr="00596D0B">
              <w:t>0.763</w:t>
            </w:r>
          </w:p>
        </w:tc>
        <w:tc>
          <w:tcPr>
            <w:tcW w:w="284" w:type="dxa"/>
          </w:tcPr>
          <w:p w14:paraId="1174BF26" w14:textId="77777777" w:rsidR="00D54D20" w:rsidRPr="00596D0B" w:rsidRDefault="00D54D20" w:rsidP="00596D0B">
            <w:pPr>
              <w:spacing w:line="480" w:lineRule="auto"/>
              <w:jc w:val="right"/>
            </w:pPr>
          </w:p>
        </w:tc>
        <w:tc>
          <w:tcPr>
            <w:tcW w:w="1275" w:type="dxa"/>
          </w:tcPr>
          <w:p w14:paraId="6A648B9E" w14:textId="4BB8F3FB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5.4</w:t>
            </w:r>
          </w:p>
        </w:tc>
        <w:tc>
          <w:tcPr>
            <w:tcW w:w="1276" w:type="dxa"/>
          </w:tcPr>
          <w:p w14:paraId="2E4D246F" w14:textId="77777777" w:rsidR="00D54D20" w:rsidRPr="00596D0B" w:rsidRDefault="00D54D20" w:rsidP="00596D0B">
            <w:pPr>
              <w:spacing w:line="480" w:lineRule="auto"/>
            </w:pPr>
            <w:r w:rsidRPr="00596D0B">
              <w:t>(1.2)</w:t>
            </w:r>
          </w:p>
        </w:tc>
        <w:tc>
          <w:tcPr>
            <w:tcW w:w="1276" w:type="dxa"/>
          </w:tcPr>
          <w:p w14:paraId="7F452DB4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5.4</w:t>
            </w:r>
          </w:p>
        </w:tc>
        <w:tc>
          <w:tcPr>
            <w:tcW w:w="1276" w:type="dxa"/>
          </w:tcPr>
          <w:p w14:paraId="1BF74482" w14:textId="77777777" w:rsidR="00D54D20" w:rsidRPr="00596D0B" w:rsidRDefault="00D54D20" w:rsidP="00596D0B">
            <w:pPr>
              <w:spacing w:line="480" w:lineRule="auto"/>
            </w:pPr>
            <w:r w:rsidRPr="00596D0B">
              <w:t>(1.1)</w:t>
            </w:r>
          </w:p>
        </w:tc>
        <w:tc>
          <w:tcPr>
            <w:tcW w:w="992" w:type="dxa"/>
            <w:tcBorders>
              <w:left w:val="nil"/>
            </w:tcBorders>
          </w:tcPr>
          <w:p w14:paraId="780BFB47" w14:textId="77777777" w:rsidR="00D54D20" w:rsidRPr="00596D0B" w:rsidRDefault="00D54D20" w:rsidP="00596D0B">
            <w:pPr>
              <w:spacing w:line="480" w:lineRule="auto"/>
            </w:pPr>
            <w:r w:rsidRPr="00596D0B">
              <w:t>0.894</w:t>
            </w:r>
          </w:p>
        </w:tc>
      </w:tr>
      <w:tr w:rsidR="00596D0B" w:rsidRPr="000B6A28" w14:paraId="09FC7DA6" w14:textId="77777777" w:rsidTr="00596D0B">
        <w:trPr>
          <w:trHeight w:val="255"/>
        </w:trPr>
        <w:tc>
          <w:tcPr>
            <w:tcW w:w="3119" w:type="dxa"/>
          </w:tcPr>
          <w:p w14:paraId="500C1C7D" w14:textId="0330EE16" w:rsidR="00D54D20" w:rsidRPr="00596D0B" w:rsidRDefault="00D54D20" w:rsidP="00596D0B">
            <w:pPr>
              <w:spacing w:line="480" w:lineRule="auto"/>
            </w:pPr>
            <w:r w:rsidRPr="00596D0B">
              <w:t>Ponderal index</w:t>
            </w:r>
            <w:r w:rsidRPr="00596D0B">
              <w:rPr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5627455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2.6</w:t>
            </w:r>
          </w:p>
        </w:tc>
        <w:tc>
          <w:tcPr>
            <w:tcW w:w="1275" w:type="dxa"/>
          </w:tcPr>
          <w:p w14:paraId="3D15C968" w14:textId="77777777" w:rsidR="00D54D20" w:rsidRPr="00596D0B" w:rsidRDefault="00D54D20" w:rsidP="00596D0B">
            <w:pPr>
              <w:spacing w:line="480" w:lineRule="auto"/>
            </w:pPr>
            <w:r w:rsidRPr="00596D0B">
              <w:t>(0.2)</w:t>
            </w:r>
          </w:p>
        </w:tc>
        <w:tc>
          <w:tcPr>
            <w:tcW w:w="1276" w:type="dxa"/>
          </w:tcPr>
          <w:p w14:paraId="2BEF11EA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2.6</w:t>
            </w:r>
          </w:p>
        </w:tc>
        <w:tc>
          <w:tcPr>
            <w:tcW w:w="1276" w:type="dxa"/>
          </w:tcPr>
          <w:p w14:paraId="0D8F08F1" w14:textId="77777777" w:rsidR="00D54D20" w:rsidRPr="00596D0B" w:rsidRDefault="00D54D20" w:rsidP="00596D0B">
            <w:pPr>
              <w:spacing w:line="480" w:lineRule="auto"/>
            </w:pPr>
            <w:r w:rsidRPr="00596D0B">
              <w:t>(0.2)</w:t>
            </w:r>
          </w:p>
        </w:tc>
        <w:tc>
          <w:tcPr>
            <w:tcW w:w="992" w:type="dxa"/>
          </w:tcPr>
          <w:p w14:paraId="4356AB3D" w14:textId="77777777" w:rsidR="00D54D20" w:rsidRPr="00596D0B" w:rsidRDefault="00D54D20" w:rsidP="00596D0B">
            <w:pPr>
              <w:spacing w:line="480" w:lineRule="auto"/>
              <w:jc w:val="both"/>
            </w:pPr>
            <w:r w:rsidRPr="00596D0B">
              <w:t>0.831</w:t>
            </w:r>
          </w:p>
        </w:tc>
        <w:tc>
          <w:tcPr>
            <w:tcW w:w="284" w:type="dxa"/>
          </w:tcPr>
          <w:p w14:paraId="71F978E3" w14:textId="77777777" w:rsidR="00D54D20" w:rsidRPr="00596D0B" w:rsidRDefault="00D54D20" w:rsidP="00596D0B">
            <w:pPr>
              <w:spacing w:line="480" w:lineRule="auto"/>
              <w:jc w:val="right"/>
            </w:pPr>
          </w:p>
        </w:tc>
        <w:tc>
          <w:tcPr>
            <w:tcW w:w="1275" w:type="dxa"/>
          </w:tcPr>
          <w:p w14:paraId="5D57AB80" w14:textId="2E0E344F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2.8</w:t>
            </w:r>
          </w:p>
        </w:tc>
        <w:tc>
          <w:tcPr>
            <w:tcW w:w="1276" w:type="dxa"/>
          </w:tcPr>
          <w:p w14:paraId="075B4264" w14:textId="77777777" w:rsidR="00D54D20" w:rsidRPr="00596D0B" w:rsidRDefault="00D54D20" w:rsidP="00596D0B">
            <w:pPr>
              <w:spacing w:line="480" w:lineRule="auto"/>
            </w:pPr>
            <w:r w:rsidRPr="00596D0B">
              <w:t>(0.3)</w:t>
            </w:r>
          </w:p>
        </w:tc>
        <w:tc>
          <w:tcPr>
            <w:tcW w:w="1276" w:type="dxa"/>
          </w:tcPr>
          <w:p w14:paraId="76A5FDB5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2.8</w:t>
            </w:r>
          </w:p>
        </w:tc>
        <w:tc>
          <w:tcPr>
            <w:tcW w:w="1276" w:type="dxa"/>
          </w:tcPr>
          <w:p w14:paraId="5903117F" w14:textId="77777777" w:rsidR="00D54D20" w:rsidRPr="00596D0B" w:rsidRDefault="00D54D20" w:rsidP="00596D0B">
            <w:pPr>
              <w:spacing w:line="480" w:lineRule="auto"/>
            </w:pPr>
            <w:r w:rsidRPr="00596D0B">
              <w:t>(0.2)</w:t>
            </w:r>
          </w:p>
        </w:tc>
        <w:tc>
          <w:tcPr>
            <w:tcW w:w="992" w:type="dxa"/>
            <w:tcBorders>
              <w:left w:val="nil"/>
            </w:tcBorders>
          </w:tcPr>
          <w:p w14:paraId="65C32201" w14:textId="77777777" w:rsidR="00D54D20" w:rsidRPr="00596D0B" w:rsidRDefault="00D54D20" w:rsidP="00596D0B">
            <w:pPr>
              <w:spacing w:line="480" w:lineRule="auto"/>
            </w:pPr>
            <w:r w:rsidRPr="00596D0B">
              <w:t>0.374</w:t>
            </w:r>
          </w:p>
        </w:tc>
      </w:tr>
      <w:tr w:rsidR="00596D0B" w:rsidRPr="000B6A28" w14:paraId="09E672A4" w14:textId="77777777" w:rsidTr="00596D0B">
        <w:trPr>
          <w:trHeight w:val="255"/>
        </w:trPr>
        <w:tc>
          <w:tcPr>
            <w:tcW w:w="3119" w:type="dxa"/>
          </w:tcPr>
          <w:p w14:paraId="366CF164" w14:textId="24C1932F" w:rsidR="00D54D20" w:rsidRPr="00596D0B" w:rsidRDefault="00D54D20" w:rsidP="00596D0B">
            <w:pPr>
              <w:spacing w:line="480" w:lineRule="auto"/>
            </w:pPr>
            <w:r w:rsidRPr="00596D0B">
              <w:t>Maternal age at delivery (years)</w:t>
            </w:r>
            <w:r w:rsidRPr="00596D0B">
              <w:rPr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0F6FCE87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28.2</w:t>
            </w:r>
          </w:p>
        </w:tc>
        <w:tc>
          <w:tcPr>
            <w:tcW w:w="1275" w:type="dxa"/>
          </w:tcPr>
          <w:p w14:paraId="4F52CCAF" w14:textId="77777777" w:rsidR="00D54D20" w:rsidRPr="00596D0B" w:rsidRDefault="00D54D20" w:rsidP="00596D0B">
            <w:pPr>
              <w:spacing w:line="480" w:lineRule="auto"/>
            </w:pPr>
            <w:r w:rsidRPr="00596D0B">
              <w:t>(3.3)</w:t>
            </w:r>
          </w:p>
        </w:tc>
        <w:tc>
          <w:tcPr>
            <w:tcW w:w="1276" w:type="dxa"/>
          </w:tcPr>
          <w:p w14:paraId="651D2061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29.4</w:t>
            </w:r>
          </w:p>
        </w:tc>
        <w:tc>
          <w:tcPr>
            <w:tcW w:w="1276" w:type="dxa"/>
          </w:tcPr>
          <w:p w14:paraId="2970204D" w14:textId="77777777" w:rsidR="00D54D20" w:rsidRPr="00596D0B" w:rsidRDefault="00D54D20" w:rsidP="00596D0B">
            <w:pPr>
              <w:spacing w:line="480" w:lineRule="auto"/>
            </w:pPr>
            <w:r w:rsidRPr="00596D0B">
              <w:t>(4.4)</w:t>
            </w:r>
          </w:p>
        </w:tc>
        <w:tc>
          <w:tcPr>
            <w:tcW w:w="992" w:type="dxa"/>
          </w:tcPr>
          <w:p w14:paraId="4D93F580" w14:textId="77777777" w:rsidR="00D54D20" w:rsidRPr="00596D0B" w:rsidRDefault="00D54D20" w:rsidP="00596D0B">
            <w:pPr>
              <w:spacing w:line="480" w:lineRule="auto"/>
              <w:jc w:val="both"/>
            </w:pPr>
            <w:r w:rsidRPr="00596D0B">
              <w:t>0.194</w:t>
            </w:r>
          </w:p>
        </w:tc>
        <w:tc>
          <w:tcPr>
            <w:tcW w:w="284" w:type="dxa"/>
          </w:tcPr>
          <w:p w14:paraId="574C8818" w14:textId="77777777" w:rsidR="00D54D20" w:rsidRPr="00596D0B" w:rsidRDefault="00D54D20" w:rsidP="00596D0B">
            <w:pPr>
              <w:spacing w:line="480" w:lineRule="auto"/>
              <w:jc w:val="right"/>
            </w:pPr>
          </w:p>
        </w:tc>
        <w:tc>
          <w:tcPr>
            <w:tcW w:w="1275" w:type="dxa"/>
          </w:tcPr>
          <w:p w14:paraId="6B8BF7EF" w14:textId="5231B07D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0.5</w:t>
            </w:r>
          </w:p>
        </w:tc>
        <w:tc>
          <w:tcPr>
            <w:tcW w:w="1276" w:type="dxa"/>
          </w:tcPr>
          <w:p w14:paraId="73B36C08" w14:textId="77777777" w:rsidR="00D54D20" w:rsidRPr="00596D0B" w:rsidRDefault="00D54D20" w:rsidP="00596D0B">
            <w:pPr>
              <w:spacing w:line="480" w:lineRule="auto"/>
            </w:pPr>
            <w:r w:rsidRPr="00596D0B">
              <w:t>(4.3)</w:t>
            </w:r>
          </w:p>
        </w:tc>
        <w:tc>
          <w:tcPr>
            <w:tcW w:w="1276" w:type="dxa"/>
          </w:tcPr>
          <w:p w14:paraId="68F50A21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29.2</w:t>
            </w:r>
          </w:p>
        </w:tc>
        <w:tc>
          <w:tcPr>
            <w:tcW w:w="1276" w:type="dxa"/>
          </w:tcPr>
          <w:p w14:paraId="1B928907" w14:textId="77777777" w:rsidR="00D54D20" w:rsidRPr="00596D0B" w:rsidRDefault="00D54D20" w:rsidP="00596D0B">
            <w:pPr>
              <w:spacing w:line="480" w:lineRule="auto"/>
            </w:pPr>
            <w:r w:rsidRPr="00596D0B">
              <w:t>(4.0)</w:t>
            </w:r>
          </w:p>
        </w:tc>
        <w:tc>
          <w:tcPr>
            <w:tcW w:w="992" w:type="dxa"/>
            <w:tcBorders>
              <w:left w:val="nil"/>
            </w:tcBorders>
          </w:tcPr>
          <w:p w14:paraId="5F9FA0BE" w14:textId="77777777" w:rsidR="00D54D20" w:rsidRPr="00596D0B" w:rsidRDefault="00D54D20" w:rsidP="00596D0B">
            <w:pPr>
              <w:spacing w:line="480" w:lineRule="auto"/>
            </w:pPr>
            <w:r w:rsidRPr="00596D0B">
              <w:t>0.133</w:t>
            </w:r>
          </w:p>
        </w:tc>
      </w:tr>
      <w:tr w:rsidR="00596D0B" w:rsidRPr="000B6A28" w14:paraId="66A76A59" w14:textId="77777777" w:rsidTr="00596D0B">
        <w:trPr>
          <w:trHeight w:val="99"/>
        </w:trPr>
        <w:tc>
          <w:tcPr>
            <w:tcW w:w="3119" w:type="dxa"/>
          </w:tcPr>
          <w:p w14:paraId="68C8BA58" w14:textId="4FCF1AB1" w:rsidR="00D54D20" w:rsidRPr="00596D0B" w:rsidRDefault="00D54D20" w:rsidP="00596D0B">
            <w:pPr>
              <w:spacing w:line="480" w:lineRule="auto"/>
            </w:pPr>
            <w:r w:rsidRPr="00596D0B">
              <w:t>Parental SES (1-5)</w:t>
            </w:r>
            <w:r w:rsidRPr="00596D0B">
              <w:rPr>
                <w:vertAlign w:val="superscript"/>
              </w:rPr>
              <w:t>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AC3150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.5</w:t>
            </w:r>
          </w:p>
        </w:tc>
        <w:tc>
          <w:tcPr>
            <w:tcW w:w="1275" w:type="dxa"/>
          </w:tcPr>
          <w:p w14:paraId="5BEC7A17" w14:textId="77777777" w:rsidR="00D54D20" w:rsidRPr="00596D0B" w:rsidRDefault="00D54D20" w:rsidP="00596D0B">
            <w:pPr>
              <w:spacing w:line="480" w:lineRule="auto"/>
            </w:pPr>
            <w:r w:rsidRPr="00596D0B">
              <w:t>(1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80F942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.3</w:t>
            </w:r>
          </w:p>
        </w:tc>
        <w:tc>
          <w:tcPr>
            <w:tcW w:w="1276" w:type="dxa"/>
          </w:tcPr>
          <w:p w14:paraId="3CE715F8" w14:textId="77777777" w:rsidR="00D54D20" w:rsidRPr="00596D0B" w:rsidRDefault="00D54D20" w:rsidP="00596D0B">
            <w:pPr>
              <w:spacing w:line="480" w:lineRule="auto"/>
            </w:pPr>
            <w:r w:rsidRPr="00596D0B">
              <w:t>(1.6)</w:t>
            </w:r>
          </w:p>
        </w:tc>
        <w:tc>
          <w:tcPr>
            <w:tcW w:w="992" w:type="dxa"/>
          </w:tcPr>
          <w:p w14:paraId="08429F64" w14:textId="77777777" w:rsidR="00D54D20" w:rsidRPr="00596D0B" w:rsidRDefault="00D54D20" w:rsidP="00596D0B">
            <w:pPr>
              <w:spacing w:line="480" w:lineRule="auto"/>
              <w:jc w:val="both"/>
            </w:pPr>
            <w:r w:rsidRPr="00596D0B">
              <w:t>0.806</w:t>
            </w:r>
          </w:p>
        </w:tc>
        <w:tc>
          <w:tcPr>
            <w:tcW w:w="284" w:type="dxa"/>
          </w:tcPr>
          <w:p w14:paraId="5DE4915D" w14:textId="77777777" w:rsidR="00D54D20" w:rsidRPr="00596D0B" w:rsidRDefault="00D54D20" w:rsidP="00596D0B">
            <w:pPr>
              <w:spacing w:line="480" w:lineRule="auto"/>
              <w:jc w:val="right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142FD57" w14:textId="71BC3FB2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.7</w:t>
            </w:r>
          </w:p>
        </w:tc>
        <w:tc>
          <w:tcPr>
            <w:tcW w:w="1276" w:type="dxa"/>
          </w:tcPr>
          <w:p w14:paraId="41FDBD62" w14:textId="77777777" w:rsidR="00D54D20" w:rsidRPr="00596D0B" w:rsidRDefault="00D54D20" w:rsidP="00596D0B">
            <w:pPr>
              <w:spacing w:line="480" w:lineRule="auto"/>
            </w:pPr>
            <w:r w:rsidRPr="00596D0B">
              <w:t>(1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CF185C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.9</w:t>
            </w:r>
          </w:p>
        </w:tc>
        <w:tc>
          <w:tcPr>
            <w:tcW w:w="1276" w:type="dxa"/>
          </w:tcPr>
          <w:p w14:paraId="2AE65112" w14:textId="77777777" w:rsidR="00D54D20" w:rsidRPr="00596D0B" w:rsidRDefault="00D54D20" w:rsidP="00596D0B">
            <w:pPr>
              <w:spacing w:line="480" w:lineRule="auto"/>
            </w:pPr>
            <w:r w:rsidRPr="00596D0B">
              <w:t>(1.0)</w:t>
            </w:r>
          </w:p>
        </w:tc>
        <w:tc>
          <w:tcPr>
            <w:tcW w:w="992" w:type="dxa"/>
            <w:tcBorders>
              <w:left w:val="nil"/>
            </w:tcBorders>
          </w:tcPr>
          <w:p w14:paraId="60C0FC99" w14:textId="77777777" w:rsidR="00D54D20" w:rsidRPr="00596D0B" w:rsidRDefault="00D54D20" w:rsidP="00596D0B">
            <w:pPr>
              <w:spacing w:line="480" w:lineRule="auto"/>
            </w:pPr>
            <w:r w:rsidRPr="00596D0B">
              <w:t>0.666</w:t>
            </w:r>
          </w:p>
        </w:tc>
      </w:tr>
      <w:tr w:rsidR="00596D0B" w:rsidRPr="000B6A28" w14:paraId="5B7A9B8C" w14:textId="77777777" w:rsidTr="00596D0B">
        <w:trPr>
          <w:trHeight w:val="1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FA7C055" w14:textId="77777777" w:rsidR="00D54D20" w:rsidRPr="00596D0B" w:rsidRDefault="00D54D20" w:rsidP="00596D0B">
            <w:pPr>
              <w:spacing w:line="480" w:lineRule="auto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DA1AC1" w14:textId="77777777" w:rsidR="00D54D20" w:rsidRPr="00FF119D" w:rsidRDefault="00D54D20" w:rsidP="00596D0B">
            <w:pPr>
              <w:spacing w:line="480" w:lineRule="auto"/>
              <w:jc w:val="right"/>
              <w:rPr>
                <w:b/>
                <w:bCs/>
              </w:rPr>
            </w:pPr>
            <w:r w:rsidRPr="00FF119D">
              <w:rPr>
                <w:b/>
                <w:bCs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1414CC8" w14:textId="77777777" w:rsidR="00D54D20" w:rsidRPr="00FF119D" w:rsidRDefault="00D54D20" w:rsidP="00596D0B">
            <w:pPr>
              <w:spacing w:line="480" w:lineRule="auto"/>
              <w:rPr>
                <w:b/>
                <w:bCs/>
              </w:rPr>
            </w:pPr>
            <w:r w:rsidRPr="00FF119D">
              <w:rPr>
                <w:b/>
                <w:bCs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DB9D0F" w14:textId="77777777" w:rsidR="00D54D20" w:rsidRPr="00FF119D" w:rsidRDefault="00D54D20" w:rsidP="00596D0B">
            <w:pPr>
              <w:spacing w:line="480" w:lineRule="auto"/>
              <w:jc w:val="right"/>
              <w:rPr>
                <w:b/>
                <w:bCs/>
              </w:rPr>
            </w:pPr>
            <w:r w:rsidRPr="00FF119D">
              <w:rPr>
                <w:b/>
                <w:bCs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250BD0" w14:textId="77777777" w:rsidR="00D54D20" w:rsidRPr="00FF119D" w:rsidRDefault="00D54D20" w:rsidP="00596D0B">
            <w:pPr>
              <w:spacing w:line="480" w:lineRule="auto"/>
              <w:rPr>
                <w:b/>
                <w:bCs/>
              </w:rPr>
            </w:pPr>
            <w:r w:rsidRPr="00FF119D">
              <w:rPr>
                <w:b/>
                <w:bCs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42E95A" w14:textId="77777777" w:rsidR="00D54D20" w:rsidRPr="00FF119D" w:rsidRDefault="00D54D20" w:rsidP="00596D0B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864BAED" w14:textId="77777777" w:rsidR="00D54D20" w:rsidRPr="00FF119D" w:rsidRDefault="00D54D20" w:rsidP="00596D0B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C34B069" w14:textId="791E3F06" w:rsidR="00D54D20" w:rsidRPr="00FF119D" w:rsidRDefault="00D54D20" w:rsidP="00596D0B">
            <w:pPr>
              <w:spacing w:line="480" w:lineRule="auto"/>
              <w:jc w:val="right"/>
              <w:rPr>
                <w:b/>
                <w:bCs/>
              </w:rPr>
            </w:pPr>
            <w:r w:rsidRPr="00FF119D">
              <w:rPr>
                <w:b/>
                <w:bCs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60A394" w14:textId="77777777" w:rsidR="00D54D20" w:rsidRPr="00FF119D" w:rsidRDefault="00D54D20" w:rsidP="00596D0B">
            <w:pPr>
              <w:spacing w:line="480" w:lineRule="auto"/>
              <w:rPr>
                <w:b/>
                <w:bCs/>
              </w:rPr>
            </w:pPr>
            <w:r w:rsidRPr="00FF119D">
              <w:rPr>
                <w:b/>
                <w:bCs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322E9F" w14:textId="77777777" w:rsidR="00D54D20" w:rsidRPr="00FF119D" w:rsidRDefault="00D54D20" w:rsidP="00596D0B">
            <w:pPr>
              <w:spacing w:line="480" w:lineRule="auto"/>
              <w:jc w:val="right"/>
              <w:rPr>
                <w:b/>
                <w:bCs/>
              </w:rPr>
            </w:pPr>
            <w:r w:rsidRPr="00FF119D">
              <w:rPr>
                <w:b/>
                <w:bCs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33597D" w14:textId="77777777" w:rsidR="00D54D20" w:rsidRPr="00FF119D" w:rsidRDefault="00D54D20" w:rsidP="00596D0B">
            <w:pPr>
              <w:spacing w:line="480" w:lineRule="auto"/>
              <w:rPr>
                <w:b/>
                <w:bCs/>
              </w:rPr>
            </w:pPr>
            <w:r w:rsidRPr="00FF119D">
              <w:rPr>
                <w:b/>
                <w:bCs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FCCE13" w14:textId="77777777" w:rsidR="00D54D20" w:rsidRPr="00596D0B" w:rsidRDefault="00D54D20" w:rsidP="00596D0B">
            <w:pPr>
              <w:spacing w:line="480" w:lineRule="auto"/>
            </w:pPr>
          </w:p>
        </w:tc>
      </w:tr>
      <w:tr w:rsidR="00596D0B" w:rsidRPr="000B6A28" w14:paraId="3B00E0B3" w14:textId="77777777" w:rsidTr="00596D0B">
        <w:trPr>
          <w:trHeight w:val="24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9AE3263" w14:textId="77777777" w:rsidR="00D54D20" w:rsidRPr="00596D0B" w:rsidRDefault="00D54D20" w:rsidP="00596D0B">
            <w:pPr>
              <w:spacing w:line="480" w:lineRule="auto"/>
            </w:pPr>
            <w:r w:rsidRPr="00596D0B"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5FCDFD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96E2DE9" w14:textId="261B0454" w:rsidR="00D54D20" w:rsidRPr="00596D0B" w:rsidRDefault="00D54D20" w:rsidP="00596D0B">
            <w:pPr>
              <w:spacing w:line="480" w:lineRule="auto"/>
            </w:pPr>
            <w:r w:rsidRPr="00596D0B">
              <w:t>(5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061946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046335" w14:textId="7581CD80" w:rsidR="00D54D20" w:rsidRPr="00596D0B" w:rsidRDefault="00D54D20" w:rsidP="00596D0B">
            <w:pPr>
              <w:spacing w:line="480" w:lineRule="auto"/>
            </w:pPr>
            <w:r w:rsidRPr="00596D0B">
              <w:t>(4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5E9462" w14:textId="77777777" w:rsidR="00D54D20" w:rsidRPr="00596D0B" w:rsidRDefault="00D54D20" w:rsidP="00596D0B">
            <w:pPr>
              <w:spacing w:line="480" w:lineRule="auto"/>
              <w:jc w:val="both"/>
            </w:pPr>
            <w:r w:rsidRPr="00596D0B">
              <w:t>0.28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0F59EC3" w14:textId="77777777" w:rsidR="00D54D20" w:rsidRPr="00596D0B" w:rsidRDefault="00D54D20" w:rsidP="00596D0B">
            <w:pPr>
              <w:spacing w:line="480" w:lineRule="auto"/>
              <w:jc w:val="right"/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9AAA76" w14:textId="7D632E56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3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8A1D13" w14:textId="0FB5902E" w:rsidR="00D54D20" w:rsidRPr="00596D0B" w:rsidRDefault="00D54D20" w:rsidP="00596D0B">
            <w:pPr>
              <w:spacing w:line="480" w:lineRule="auto"/>
            </w:pPr>
            <w:r w:rsidRPr="00596D0B">
              <w:t>(5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19EE93" w14:textId="77777777" w:rsidR="00D54D20" w:rsidRPr="00596D0B" w:rsidRDefault="00D54D20" w:rsidP="00596D0B">
            <w:pPr>
              <w:spacing w:line="480" w:lineRule="auto"/>
              <w:jc w:val="right"/>
            </w:pPr>
            <w:r w:rsidRPr="00596D0B">
              <w:t>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E24DA6" w14:textId="4368DEBF" w:rsidR="00D54D20" w:rsidRPr="00596D0B" w:rsidRDefault="00D54D20" w:rsidP="00596D0B">
            <w:pPr>
              <w:spacing w:line="480" w:lineRule="auto"/>
            </w:pPr>
            <w:r w:rsidRPr="00596D0B">
              <w:t>(4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C9C7C0" w14:textId="77777777" w:rsidR="00D54D20" w:rsidRPr="00596D0B" w:rsidRDefault="00D54D20" w:rsidP="00596D0B">
            <w:pPr>
              <w:spacing w:line="480" w:lineRule="auto"/>
            </w:pPr>
            <w:r w:rsidRPr="00596D0B">
              <w:t>0.324</w:t>
            </w:r>
          </w:p>
        </w:tc>
      </w:tr>
    </w:tbl>
    <w:p w14:paraId="2C8337BD" w14:textId="5721E52A" w:rsidR="000B6A28" w:rsidRPr="00DE3678" w:rsidRDefault="00326A27" w:rsidP="00326A27">
      <w:pPr>
        <w:tabs>
          <w:tab w:val="left" w:pos="4400"/>
        </w:tabs>
        <w:spacing w:line="480" w:lineRule="auto"/>
        <w:rPr>
          <w:sz w:val="16"/>
          <w:szCs w:val="16"/>
        </w:rPr>
      </w:pPr>
      <w:r>
        <w:rPr>
          <w:sz w:val="16"/>
          <w:szCs w:val="16"/>
        </w:rPr>
        <w:tab/>
      </w:r>
    </w:p>
    <w:p w14:paraId="5B3CC135" w14:textId="56F8464B" w:rsidR="007F5B62" w:rsidRPr="00596D0B" w:rsidRDefault="007F5B62" w:rsidP="00DE3678">
      <w:pPr>
        <w:spacing w:line="276" w:lineRule="auto"/>
        <w:rPr>
          <w:sz w:val="20"/>
          <w:szCs w:val="20"/>
        </w:rPr>
      </w:pPr>
      <w:r w:rsidRPr="00596D0B">
        <w:rPr>
          <w:sz w:val="20"/>
          <w:szCs w:val="20"/>
        </w:rPr>
        <w:t>SD</w:t>
      </w:r>
      <w:r w:rsidR="00DE3678" w:rsidRPr="00596D0B">
        <w:rPr>
          <w:sz w:val="20"/>
          <w:szCs w:val="20"/>
        </w:rPr>
        <w:t>,</w:t>
      </w:r>
      <w:r w:rsidRPr="00596D0B">
        <w:rPr>
          <w:sz w:val="20"/>
          <w:szCs w:val="20"/>
        </w:rPr>
        <w:t xml:space="preserve"> standard deviation; SES</w:t>
      </w:r>
      <w:r w:rsidR="00DE3678" w:rsidRPr="00596D0B">
        <w:rPr>
          <w:sz w:val="20"/>
          <w:szCs w:val="20"/>
        </w:rPr>
        <w:t>,</w:t>
      </w:r>
      <w:r w:rsidRPr="00596D0B">
        <w:rPr>
          <w:sz w:val="20"/>
          <w:szCs w:val="20"/>
        </w:rPr>
        <w:t xml:space="preserve"> socioeconomic status (1-5, where 5 is highest); SGA</w:t>
      </w:r>
      <w:r w:rsidR="00DE3678" w:rsidRPr="00596D0B">
        <w:rPr>
          <w:sz w:val="20"/>
          <w:szCs w:val="20"/>
        </w:rPr>
        <w:t>,</w:t>
      </w:r>
      <w:r w:rsidRPr="00596D0B">
        <w:rPr>
          <w:sz w:val="20"/>
          <w:szCs w:val="20"/>
        </w:rPr>
        <w:t xml:space="preserve"> small for gestational age</w:t>
      </w:r>
    </w:p>
    <w:p w14:paraId="2BB9059A" w14:textId="54BBD1C3" w:rsidR="000B5DB6" w:rsidRPr="00596D0B" w:rsidRDefault="000B5DB6" w:rsidP="00DE3678">
      <w:pPr>
        <w:spacing w:line="276" w:lineRule="auto"/>
        <w:rPr>
          <w:sz w:val="20"/>
          <w:szCs w:val="20"/>
        </w:rPr>
      </w:pPr>
      <w:r w:rsidRPr="00596D0B">
        <w:rPr>
          <w:sz w:val="20"/>
          <w:szCs w:val="20"/>
          <w:vertAlign w:val="superscript"/>
        </w:rPr>
        <w:t>a</w:t>
      </w:r>
      <w:r w:rsidR="0003467D">
        <w:rPr>
          <w:sz w:val="20"/>
          <w:szCs w:val="20"/>
          <w:vertAlign w:val="superscript"/>
        </w:rPr>
        <w:t xml:space="preserve"> </w:t>
      </w:r>
      <w:r w:rsidRPr="00596D0B">
        <w:rPr>
          <w:sz w:val="20"/>
          <w:szCs w:val="20"/>
        </w:rPr>
        <w:t xml:space="preserve">Data missing for </w:t>
      </w:r>
      <w:r w:rsidR="00AB1D4A" w:rsidRPr="00596D0B">
        <w:rPr>
          <w:sz w:val="20"/>
          <w:szCs w:val="20"/>
        </w:rPr>
        <w:t>seven</w:t>
      </w:r>
      <w:r w:rsidRPr="00596D0B">
        <w:rPr>
          <w:sz w:val="20"/>
          <w:szCs w:val="20"/>
        </w:rPr>
        <w:t xml:space="preserve"> SGA participants, </w:t>
      </w:r>
      <w:r w:rsidR="00AB1D4A" w:rsidRPr="00596D0B">
        <w:rPr>
          <w:sz w:val="20"/>
          <w:szCs w:val="20"/>
        </w:rPr>
        <w:t>seven</w:t>
      </w:r>
      <w:r w:rsidRPr="00596D0B">
        <w:rPr>
          <w:sz w:val="20"/>
          <w:szCs w:val="20"/>
        </w:rPr>
        <w:t xml:space="preserve"> SGA non-participants, </w:t>
      </w:r>
      <w:r w:rsidR="00AB1D4A" w:rsidRPr="00596D0B">
        <w:rPr>
          <w:sz w:val="20"/>
          <w:szCs w:val="20"/>
        </w:rPr>
        <w:t>five</w:t>
      </w:r>
      <w:r w:rsidRPr="00596D0B">
        <w:rPr>
          <w:sz w:val="20"/>
          <w:szCs w:val="20"/>
        </w:rPr>
        <w:t xml:space="preserve"> control participants and </w:t>
      </w:r>
      <w:r w:rsidR="00AB1D4A" w:rsidRPr="00596D0B">
        <w:rPr>
          <w:sz w:val="20"/>
          <w:szCs w:val="20"/>
        </w:rPr>
        <w:t>one</w:t>
      </w:r>
      <w:r w:rsidRPr="00596D0B">
        <w:rPr>
          <w:sz w:val="20"/>
          <w:szCs w:val="20"/>
        </w:rPr>
        <w:t xml:space="preserve"> control non-participant</w:t>
      </w:r>
    </w:p>
    <w:p w14:paraId="1A78D668" w14:textId="446B1303" w:rsidR="000B5DB6" w:rsidRPr="00596D0B" w:rsidRDefault="000B5DB6" w:rsidP="00DE3678">
      <w:pPr>
        <w:spacing w:line="276" w:lineRule="auto"/>
        <w:rPr>
          <w:sz w:val="20"/>
          <w:szCs w:val="20"/>
        </w:rPr>
      </w:pPr>
      <w:r w:rsidRPr="00596D0B">
        <w:rPr>
          <w:sz w:val="20"/>
          <w:szCs w:val="20"/>
          <w:vertAlign w:val="superscript"/>
        </w:rPr>
        <w:t>b</w:t>
      </w:r>
      <w:r w:rsidR="0003467D">
        <w:rPr>
          <w:sz w:val="20"/>
          <w:szCs w:val="20"/>
          <w:vertAlign w:val="superscript"/>
        </w:rPr>
        <w:t xml:space="preserve"> </w:t>
      </w:r>
      <w:r w:rsidRPr="00596D0B">
        <w:rPr>
          <w:sz w:val="20"/>
          <w:szCs w:val="20"/>
        </w:rPr>
        <w:t xml:space="preserve">Data missing for </w:t>
      </w:r>
      <w:r w:rsidR="00AB1D4A" w:rsidRPr="00596D0B">
        <w:rPr>
          <w:sz w:val="20"/>
          <w:szCs w:val="20"/>
        </w:rPr>
        <w:t>six</w:t>
      </w:r>
      <w:r w:rsidRPr="00596D0B">
        <w:rPr>
          <w:sz w:val="20"/>
          <w:szCs w:val="20"/>
        </w:rPr>
        <w:t xml:space="preserve"> SGA participants, </w:t>
      </w:r>
      <w:r w:rsidR="00AB1D4A" w:rsidRPr="00596D0B">
        <w:rPr>
          <w:sz w:val="20"/>
          <w:szCs w:val="20"/>
        </w:rPr>
        <w:t>eight</w:t>
      </w:r>
      <w:r w:rsidRPr="00596D0B">
        <w:rPr>
          <w:sz w:val="20"/>
          <w:szCs w:val="20"/>
        </w:rPr>
        <w:t xml:space="preserve"> SGA non-participants, </w:t>
      </w:r>
      <w:r w:rsidR="00AB1D4A" w:rsidRPr="00596D0B">
        <w:rPr>
          <w:sz w:val="20"/>
          <w:szCs w:val="20"/>
        </w:rPr>
        <w:t>five</w:t>
      </w:r>
      <w:r w:rsidRPr="00596D0B">
        <w:rPr>
          <w:sz w:val="20"/>
          <w:szCs w:val="20"/>
        </w:rPr>
        <w:t xml:space="preserve"> control participants and </w:t>
      </w:r>
      <w:r w:rsidR="00AB1D4A" w:rsidRPr="00596D0B">
        <w:rPr>
          <w:sz w:val="20"/>
          <w:szCs w:val="20"/>
        </w:rPr>
        <w:t>one</w:t>
      </w:r>
      <w:r w:rsidRPr="00596D0B">
        <w:rPr>
          <w:sz w:val="20"/>
          <w:szCs w:val="20"/>
        </w:rPr>
        <w:t xml:space="preserve"> control non-participant</w:t>
      </w:r>
    </w:p>
    <w:p w14:paraId="5961FE3C" w14:textId="5AC52684" w:rsidR="000B5DB6" w:rsidRPr="00596D0B" w:rsidRDefault="000B5DB6" w:rsidP="00DE3678">
      <w:pPr>
        <w:spacing w:line="276" w:lineRule="auto"/>
        <w:rPr>
          <w:sz w:val="20"/>
          <w:szCs w:val="20"/>
        </w:rPr>
      </w:pPr>
      <w:r w:rsidRPr="00596D0B">
        <w:rPr>
          <w:sz w:val="20"/>
          <w:szCs w:val="20"/>
          <w:vertAlign w:val="superscript"/>
        </w:rPr>
        <w:t>c</w:t>
      </w:r>
      <w:r w:rsidR="0003467D">
        <w:rPr>
          <w:sz w:val="20"/>
          <w:szCs w:val="20"/>
          <w:vertAlign w:val="superscript"/>
        </w:rPr>
        <w:t xml:space="preserve"> </w:t>
      </w:r>
      <w:r w:rsidRPr="00596D0B">
        <w:rPr>
          <w:sz w:val="20"/>
          <w:szCs w:val="20"/>
        </w:rPr>
        <w:t xml:space="preserve">Data missing for </w:t>
      </w:r>
      <w:r w:rsidR="00AB1D4A" w:rsidRPr="00596D0B">
        <w:rPr>
          <w:sz w:val="20"/>
          <w:szCs w:val="20"/>
        </w:rPr>
        <w:t>one</w:t>
      </w:r>
      <w:r w:rsidRPr="00596D0B">
        <w:rPr>
          <w:sz w:val="20"/>
          <w:szCs w:val="20"/>
        </w:rPr>
        <w:t xml:space="preserve"> SGA non-participant</w:t>
      </w:r>
    </w:p>
    <w:p w14:paraId="4285E78F" w14:textId="58637A48" w:rsidR="00AF7040" w:rsidRPr="00596D0B" w:rsidRDefault="000B5DB6" w:rsidP="00154B90">
      <w:pPr>
        <w:spacing w:line="276" w:lineRule="auto"/>
        <w:rPr>
          <w:sz w:val="20"/>
          <w:szCs w:val="20"/>
        </w:rPr>
      </w:pPr>
      <w:r w:rsidRPr="00596D0B">
        <w:rPr>
          <w:sz w:val="20"/>
          <w:szCs w:val="20"/>
          <w:vertAlign w:val="superscript"/>
        </w:rPr>
        <w:t>d</w:t>
      </w:r>
      <w:r w:rsidR="0003467D">
        <w:rPr>
          <w:sz w:val="20"/>
          <w:szCs w:val="20"/>
          <w:vertAlign w:val="superscript"/>
        </w:rPr>
        <w:t xml:space="preserve"> </w:t>
      </w:r>
      <w:r w:rsidRPr="00596D0B">
        <w:rPr>
          <w:sz w:val="20"/>
          <w:szCs w:val="20"/>
        </w:rPr>
        <w:t xml:space="preserve">Data missing for </w:t>
      </w:r>
      <w:r w:rsidR="00AB1D4A" w:rsidRPr="00596D0B">
        <w:rPr>
          <w:sz w:val="20"/>
          <w:szCs w:val="20"/>
        </w:rPr>
        <w:t>nine</w:t>
      </w:r>
      <w:r w:rsidRPr="00596D0B">
        <w:rPr>
          <w:sz w:val="20"/>
          <w:szCs w:val="20"/>
        </w:rPr>
        <w:t xml:space="preserve"> SGA participants, </w:t>
      </w:r>
      <w:r w:rsidR="00AB1D4A" w:rsidRPr="00596D0B">
        <w:rPr>
          <w:sz w:val="20"/>
          <w:szCs w:val="20"/>
        </w:rPr>
        <w:t>eighteen</w:t>
      </w:r>
      <w:r w:rsidRPr="00596D0B">
        <w:rPr>
          <w:sz w:val="20"/>
          <w:szCs w:val="20"/>
        </w:rPr>
        <w:t xml:space="preserve"> SGA non-participants, </w:t>
      </w:r>
      <w:r w:rsidR="00AB1D4A" w:rsidRPr="00596D0B">
        <w:rPr>
          <w:sz w:val="20"/>
          <w:szCs w:val="20"/>
        </w:rPr>
        <w:t>eleven</w:t>
      </w:r>
      <w:r w:rsidRPr="00596D0B">
        <w:rPr>
          <w:sz w:val="20"/>
          <w:szCs w:val="20"/>
        </w:rPr>
        <w:t xml:space="preserve"> control participants and </w:t>
      </w:r>
      <w:r w:rsidR="00AB1D4A" w:rsidRPr="00596D0B">
        <w:rPr>
          <w:sz w:val="20"/>
          <w:szCs w:val="20"/>
        </w:rPr>
        <w:t>fifteen</w:t>
      </w:r>
      <w:r w:rsidRPr="00596D0B">
        <w:rPr>
          <w:sz w:val="20"/>
          <w:szCs w:val="20"/>
        </w:rPr>
        <w:t xml:space="preserve"> control non-participants</w:t>
      </w:r>
      <w:bookmarkEnd w:id="0"/>
    </w:p>
    <w:sectPr w:rsidR="00AF7040" w:rsidRPr="00596D0B" w:rsidSect="005449C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A0D22" w14:textId="77777777" w:rsidR="00793D39" w:rsidRDefault="00793D39" w:rsidP="005208AF">
      <w:r>
        <w:separator/>
      </w:r>
    </w:p>
  </w:endnote>
  <w:endnote w:type="continuationSeparator" w:id="0">
    <w:p w14:paraId="5CE7A0A4" w14:textId="77777777" w:rsidR="00793D39" w:rsidRDefault="00793D39" w:rsidP="00520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CBEB7" w14:textId="77777777" w:rsidR="00BC6C25" w:rsidRDefault="00BC6C25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A3E21" w14:textId="77777777" w:rsidR="00BC6C25" w:rsidRDefault="00BC6C25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83AFE6" w14:textId="77777777" w:rsidR="00BC6C25" w:rsidRDefault="00BC6C2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D9BD2" w14:textId="77777777" w:rsidR="00793D39" w:rsidRDefault="00793D39" w:rsidP="005208AF">
      <w:r>
        <w:separator/>
      </w:r>
    </w:p>
  </w:footnote>
  <w:footnote w:type="continuationSeparator" w:id="0">
    <w:p w14:paraId="22F0351D" w14:textId="77777777" w:rsidR="00793D39" w:rsidRDefault="00793D39" w:rsidP="005208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0F7B1" w14:textId="77777777" w:rsidR="00BC6C25" w:rsidRDefault="00BC6C25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8301D" w14:textId="77777777" w:rsidR="00BC6C25" w:rsidRDefault="00BC6C25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041C93" w14:textId="77777777" w:rsidR="00BC6C25" w:rsidRDefault="00BC6C25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00B"/>
    <w:rsid w:val="00023F9B"/>
    <w:rsid w:val="0003467D"/>
    <w:rsid w:val="00034C07"/>
    <w:rsid w:val="00036760"/>
    <w:rsid w:val="000A6AF0"/>
    <w:rsid w:val="000B54EB"/>
    <w:rsid w:val="000B5DB6"/>
    <w:rsid w:val="000B6A28"/>
    <w:rsid w:val="000D612B"/>
    <w:rsid w:val="000E2D49"/>
    <w:rsid w:val="00100008"/>
    <w:rsid w:val="001060F7"/>
    <w:rsid w:val="00113AF7"/>
    <w:rsid w:val="00133297"/>
    <w:rsid w:val="00153FE2"/>
    <w:rsid w:val="00154B90"/>
    <w:rsid w:val="00162B2F"/>
    <w:rsid w:val="00181691"/>
    <w:rsid w:val="00192A4D"/>
    <w:rsid w:val="001D047D"/>
    <w:rsid w:val="00204DB6"/>
    <w:rsid w:val="0025348A"/>
    <w:rsid w:val="002538A9"/>
    <w:rsid w:val="00255BBA"/>
    <w:rsid w:val="00255C11"/>
    <w:rsid w:val="00265BF1"/>
    <w:rsid w:val="00295BF5"/>
    <w:rsid w:val="002A24A2"/>
    <w:rsid w:val="002A7285"/>
    <w:rsid w:val="002A741A"/>
    <w:rsid w:val="002F1D73"/>
    <w:rsid w:val="00310319"/>
    <w:rsid w:val="0031126E"/>
    <w:rsid w:val="00326A27"/>
    <w:rsid w:val="00341BF5"/>
    <w:rsid w:val="00357662"/>
    <w:rsid w:val="003638E1"/>
    <w:rsid w:val="00375263"/>
    <w:rsid w:val="00396146"/>
    <w:rsid w:val="003C3DA5"/>
    <w:rsid w:val="003E0798"/>
    <w:rsid w:val="003E697E"/>
    <w:rsid w:val="00442612"/>
    <w:rsid w:val="00471DBD"/>
    <w:rsid w:val="0047500B"/>
    <w:rsid w:val="00480729"/>
    <w:rsid w:val="00493C73"/>
    <w:rsid w:val="004A1DFC"/>
    <w:rsid w:val="004A2CA1"/>
    <w:rsid w:val="004C40E7"/>
    <w:rsid w:val="004E06B0"/>
    <w:rsid w:val="00504493"/>
    <w:rsid w:val="00505F86"/>
    <w:rsid w:val="005208AF"/>
    <w:rsid w:val="005345AF"/>
    <w:rsid w:val="005449C5"/>
    <w:rsid w:val="0055323A"/>
    <w:rsid w:val="00562A22"/>
    <w:rsid w:val="00596D0B"/>
    <w:rsid w:val="005B19D0"/>
    <w:rsid w:val="005C6823"/>
    <w:rsid w:val="005C717B"/>
    <w:rsid w:val="00621B2F"/>
    <w:rsid w:val="00646D12"/>
    <w:rsid w:val="00654303"/>
    <w:rsid w:val="006A01BA"/>
    <w:rsid w:val="006A5FAF"/>
    <w:rsid w:val="006B3F0B"/>
    <w:rsid w:val="006C2D43"/>
    <w:rsid w:val="00783BE2"/>
    <w:rsid w:val="00792465"/>
    <w:rsid w:val="00793158"/>
    <w:rsid w:val="00793D39"/>
    <w:rsid w:val="007F5B62"/>
    <w:rsid w:val="007F617C"/>
    <w:rsid w:val="0082350C"/>
    <w:rsid w:val="00850FDE"/>
    <w:rsid w:val="00852C95"/>
    <w:rsid w:val="008651F0"/>
    <w:rsid w:val="008723E8"/>
    <w:rsid w:val="00894629"/>
    <w:rsid w:val="008B1F2A"/>
    <w:rsid w:val="008D64E6"/>
    <w:rsid w:val="008D679E"/>
    <w:rsid w:val="008E2556"/>
    <w:rsid w:val="00903A8E"/>
    <w:rsid w:val="0097045A"/>
    <w:rsid w:val="009922DE"/>
    <w:rsid w:val="009B0B55"/>
    <w:rsid w:val="009D1E9E"/>
    <w:rsid w:val="009D63F3"/>
    <w:rsid w:val="00A24526"/>
    <w:rsid w:val="00A81564"/>
    <w:rsid w:val="00A94F81"/>
    <w:rsid w:val="00AA39E6"/>
    <w:rsid w:val="00AB1D4A"/>
    <w:rsid w:val="00AD776E"/>
    <w:rsid w:val="00AF4379"/>
    <w:rsid w:val="00AF4B7B"/>
    <w:rsid w:val="00AF7040"/>
    <w:rsid w:val="00B34B98"/>
    <w:rsid w:val="00B414A9"/>
    <w:rsid w:val="00B83010"/>
    <w:rsid w:val="00B94DF0"/>
    <w:rsid w:val="00B962D6"/>
    <w:rsid w:val="00BC191F"/>
    <w:rsid w:val="00BC6C25"/>
    <w:rsid w:val="00BD08CD"/>
    <w:rsid w:val="00BD1D34"/>
    <w:rsid w:val="00C02627"/>
    <w:rsid w:val="00C15510"/>
    <w:rsid w:val="00C35601"/>
    <w:rsid w:val="00C36BAD"/>
    <w:rsid w:val="00C74B40"/>
    <w:rsid w:val="00C80167"/>
    <w:rsid w:val="00C83E8C"/>
    <w:rsid w:val="00CA2317"/>
    <w:rsid w:val="00CA5DED"/>
    <w:rsid w:val="00CB3319"/>
    <w:rsid w:val="00CC03B7"/>
    <w:rsid w:val="00CD16B0"/>
    <w:rsid w:val="00CF26D5"/>
    <w:rsid w:val="00D13D4F"/>
    <w:rsid w:val="00D23936"/>
    <w:rsid w:val="00D54D20"/>
    <w:rsid w:val="00D64A4E"/>
    <w:rsid w:val="00DE10B7"/>
    <w:rsid w:val="00DE3678"/>
    <w:rsid w:val="00DF7089"/>
    <w:rsid w:val="00E17211"/>
    <w:rsid w:val="00E32513"/>
    <w:rsid w:val="00E34A61"/>
    <w:rsid w:val="00E36F9E"/>
    <w:rsid w:val="00E46431"/>
    <w:rsid w:val="00E850A6"/>
    <w:rsid w:val="00EA0383"/>
    <w:rsid w:val="00EA7BB1"/>
    <w:rsid w:val="00ED54A9"/>
    <w:rsid w:val="00EF4D8C"/>
    <w:rsid w:val="00F23B45"/>
    <w:rsid w:val="00F35AFD"/>
    <w:rsid w:val="00F416EC"/>
    <w:rsid w:val="00F42112"/>
    <w:rsid w:val="00F425B3"/>
    <w:rsid w:val="00F66CE9"/>
    <w:rsid w:val="00FA1370"/>
    <w:rsid w:val="00FD6C73"/>
    <w:rsid w:val="00FE60BF"/>
    <w:rsid w:val="00FF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7F9692"/>
  <w15:chartTrackingRefBased/>
  <w15:docId w15:val="{8EEAAF87-2868-7641-9DCC-5A6595692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750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332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47500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7500B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47500B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en-US"/>
    </w:rPr>
  </w:style>
  <w:style w:type="table" w:styleId="Tabellrutenett">
    <w:name w:val="Table Grid"/>
    <w:basedOn w:val="Vanligtabell"/>
    <w:uiPriority w:val="39"/>
    <w:rsid w:val="004750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47500B"/>
    <w:pPr>
      <w:spacing w:after="200"/>
    </w:pPr>
    <w:rPr>
      <w:i/>
      <w:iCs/>
      <w:color w:val="44546A" w:themeColor="text2"/>
      <w:sz w:val="18"/>
      <w:szCs w:val="18"/>
    </w:rPr>
  </w:style>
  <w:style w:type="paragraph" w:styleId="Ingenmellomrom">
    <w:name w:val="No Spacing"/>
    <w:uiPriority w:val="1"/>
    <w:qFormat/>
    <w:rsid w:val="0047500B"/>
    <w:rPr>
      <w:noProof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33297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en-US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100008"/>
    <w:pPr>
      <w:spacing w:before="480" w:line="276" w:lineRule="auto"/>
      <w:outlineLvl w:val="9"/>
    </w:pPr>
    <w:rPr>
      <w:b/>
      <w:bCs/>
      <w:noProof w:val="0"/>
      <w:sz w:val="28"/>
      <w:szCs w:val="28"/>
      <w:lang w:val="nb-NO"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100008"/>
    <w:pPr>
      <w:spacing w:before="240" w:after="120"/>
    </w:pPr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100008"/>
    <w:rPr>
      <w:color w:val="0563C1" w:themeColor="hyperlink"/>
      <w:u w:val="single"/>
    </w:rPr>
  </w:style>
  <w:style w:type="paragraph" w:styleId="INNH2">
    <w:name w:val="toc 2"/>
    <w:basedOn w:val="Normal"/>
    <w:next w:val="Normal"/>
    <w:autoRedefine/>
    <w:uiPriority w:val="39"/>
    <w:semiHidden/>
    <w:unhideWhenUsed/>
    <w:rsid w:val="00100008"/>
    <w:pPr>
      <w:spacing w:before="120"/>
      <w:ind w:left="240"/>
    </w:pPr>
    <w:rPr>
      <w:i/>
      <w:iCs/>
      <w:sz w:val="20"/>
      <w:szCs w:val="20"/>
    </w:rPr>
  </w:style>
  <w:style w:type="paragraph" w:styleId="INNH3">
    <w:name w:val="toc 3"/>
    <w:basedOn w:val="Normal"/>
    <w:next w:val="Normal"/>
    <w:autoRedefine/>
    <w:uiPriority w:val="39"/>
    <w:semiHidden/>
    <w:unhideWhenUsed/>
    <w:rsid w:val="00100008"/>
    <w:pPr>
      <w:ind w:left="480"/>
    </w:pPr>
    <w:rPr>
      <w:sz w:val="20"/>
      <w:szCs w:val="20"/>
    </w:rPr>
  </w:style>
  <w:style w:type="paragraph" w:styleId="INNH4">
    <w:name w:val="toc 4"/>
    <w:basedOn w:val="Normal"/>
    <w:next w:val="Normal"/>
    <w:autoRedefine/>
    <w:uiPriority w:val="39"/>
    <w:semiHidden/>
    <w:unhideWhenUsed/>
    <w:rsid w:val="00100008"/>
    <w:pPr>
      <w:ind w:left="720"/>
    </w:pPr>
    <w:rPr>
      <w:sz w:val="20"/>
      <w:szCs w:val="20"/>
    </w:rPr>
  </w:style>
  <w:style w:type="paragraph" w:styleId="INNH5">
    <w:name w:val="toc 5"/>
    <w:basedOn w:val="Normal"/>
    <w:next w:val="Normal"/>
    <w:autoRedefine/>
    <w:uiPriority w:val="39"/>
    <w:semiHidden/>
    <w:unhideWhenUsed/>
    <w:rsid w:val="00100008"/>
    <w:pPr>
      <w:ind w:left="960"/>
    </w:pPr>
    <w:rPr>
      <w:sz w:val="20"/>
      <w:szCs w:val="20"/>
    </w:rPr>
  </w:style>
  <w:style w:type="paragraph" w:styleId="INNH6">
    <w:name w:val="toc 6"/>
    <w:basedOn w:val="Normal"/>
    <w:next w:val="Normal"/>
    <w:autoRedefine/>
    <w:uiPriority w:val="39"/>
    <w:semiHidden/>
    <w:unhideWhenUsed/>
    <w:rsid w:val="00100008"/>
    <w:pPr>
      <w:ind w:left="1200"/>
    </w:pPr>
    <w:rPr>
      <w:sz w:val="20"/>
      <w:szCs w:val="20"/>
    </w:rPr>
  </w:style>
  <w:style w:type="paragraph" w:styleId="INNH7">
    <w:name w:val="toc 7"/>
    <w:basedOn w:val="Normal"/>
    <w:next w:val="Normal"/>
    <w:autoRedefine/>
    <w:uiPriority w:val="39"/>
    <w:semiHidden/>
    <w:unhideWhenUsed/>
    <w:rsid w:val="00100008"/>
    <w:pPr>
      <w:ind w:left="1440"/>
    </w:pPr>
    <w:rPr>
      <w:sz w:val="20"/>
      <w:szCs w:val="20"/>
    </w:rPr>
  </w:style>
  <w:style w:type="paragraph" w:styleId="INNH8">
    <w:name w:val="toc 8"/>
    <w:basedOn w:val="Normal"/>
    <w:next w:val="Normal"/>
    <w:autoRedefine/>
    <w:uiPriority w:val="39"/>
    <w:semiHidden/>
    <w:unhideWhenUsed/>
    <w:rsid w:val="00100008"/>
    <w:pPr>
      <w:ind w:left="1680"/>
    </w:pPr>
    <w:rPr>
      <w:sz w:val="20"/>
      <w:szCs w:val="20"/>
    </w:rPr>
  </w:style>
  <w:style w:type="paragraph" w:styleId="INNH9">
    <w:name w:val="toc 9"/>
    <w:basedOn w:val="Normal"/>
    <w:next w:val="Normal"/>
    <w:autoRedefine/>
    <w:uiPriority w:val="39"/>
    <w:semiHidden/>
    <w:unhideWhenUsed/>
    <w:rsid w:val="00100008"/>
    <w:pPr>
      <w:ind w:left="1920"/>
    </w:pPr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3560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35601"/>
    <w:rPr>
      <w:noProof w:val="0"/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35601"/>
    <w:rPr>
      <w:sz w:val="20"/>
      <w:szCs w:val="20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5208AF"/>
    <w:pPr>
      <w:tabs>
        <w:tab w:val="center" w:pos="4513"/>
        <w:tab w:val="right" w:pos="9026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5208AF"/>
    <w:rPr>
      <w:noProof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5208AF"/>
    <w:pPr>
      <w:tabs>
        <w:tab w:val="center" w:pos="4513"/>
        <w:tab w:val="right" w:pos="902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5208AF"/>
    <w:rPr>
      <w:noProof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B3F0B"/>
    <w:rPr>
      <w:b/>
      <w:bCs/>
      <w:noProof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B3F0B"/>
    <w:rPr>
      <w:b/>
      <w:bCs/>
      <w:noProof/>
      <w:sz w:val="20"/>
      <w:szCs w:val="20"/>
      <w:lang w:val="en-US"/>
    </w:rPr>
  </w:style>
  <w:style w:type="paragraph" w:styleId="Revisjon">
    <w:name w:val="Revision"/>
    <w:hidden/>
    <w:uiPriority w:val="99"/>
    <w:semiHidden/>
    <w:rsid w:val="00F42112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B632BB-46EE-B343-8FED-7463C2D6F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233</Words>
  <Characters>1241</Characters>
  <Application>Microsoft Office Word</Application>
  <DocSecurity>0</DocSecurity>
  <Lines>10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 Mehl</dc:creator>
  <cp:keywords/>
  <dc:description/>
  <cp:lastModifiedBy>Cathrin Mehl</cp:lastModifiedBy>
  <cp:revision>43</cp:revision>
  <dcterms:created xsi:type="dcterms:W3CDTF">2021-09-16T13:41:00Z</dcterms:created>
  <dcterms:modified xsi:type="dcterms:W3CDTF">2022-03-04T09:50:00Z</dcterms:modified>
</cp:coreProperties>
</file>